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C79" w:rsidRDefault="008F7C79" w:rsidP="008F7C79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F7C79"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t>Supplementary tables</w:t>
      </w:r>
      <w:r w:rsidR="009D4F5D"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t xml:space="preserve"> to the manuscript: </w:t>
      </w:r>
      <w:r w:rsidR="009D4F5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>Social and ethnic disparities in</w:t>
      </w:r>
      <w:r w:rsidR="009D4F5D" w:rsidRPr="009D4F5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9D4F5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>stillbirth and infant death</w:t>
      </w:r>
      <w:r w:rsidR="00361E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9D4F5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>in Denmark</w:t>
      </w:r>
      <w:r w:rsidR="00361E1D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9D4F5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2005-2016</w:t>
      </w:r>
    </w:p>
    <w:p w:rsidR="009D4F5D" w:rsidRPr="009D4F5D" w:rsidRDefault="009D4F5D" w:rsidP="009D4F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9D4F5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uthors: </w:t>
      </w:r>
      <w:r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MSc Trine Damsted Rasmussen*, </w:t>
      </w:r>
      <w:r w:rsidR="00361E1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ssociate professor Sarah </w:t>
      </w:r>
      <w:proofErr w:type="spellStart"/>
      <w:r w:rsidR="00361E1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>Fredsted</w:t>
      </w:r>
      <w:proofErr w:type="spellEnd"/>
      <w:r w:rsidR="00361E1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361E1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>Villadsen</w:t>
      </w:r>
      <w:proofErr w:type="spellEnd"/>
      <w:r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Professor Per </w:t>
      </w:r>
      <w:proofErr w:type="spellStart"/>
      <w:r w:rsidRPr="009D4F5D">
        <w:rPr>
          <w:rFonts w:ascii="Times New Roman" w:hAnsi="Times New Roman" w:cs="Times New Roman"/>
          <w:iCs/>
          <w:sz w:val="24"/>
          <w:szCs w:val="24"/>
          <w:lang w:val="en-US"/>
        </w:rPr>
        <w:t>Kragh</w:t>
      </w:r>
      <w:proofErr w:type="spellEnd"/>
      <w:r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ersen, Associate professor Signe Smith </w:t>
      </w:r>
      <w:proofErr w:type="spellStart"/>
      <w:r w:rsidRPr="009D4F5D">
        <w:rPr>
          <w:rFonts w:ascii="Times New Roman" w:hAnsi="Times New Roman" w:cs="Times New Roman"/>
          <w:iCs/>
          <w:sz w:val="24"/>
          <w:szCs w:val="24"/>
          <w:lang w:val="en-US"/>
        </w:rPr>
        <w:t>Jervelund</w:t>
      </w:r>
      <w:proofErr w:type="spellEnd"/>
      <w:r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361E1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rofessor Anne-Marie </w:t>
      </w:r>
      <w:proofErr w:type="spellStart"/>
      <w:r w:rsidR="00361E1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>Nybo</w:t>
      </w:r>
      <w:proofErr w:type="spellEnd"/>
      <w:r w:rsidR="00361E1D" w:rsidRPr="009D4F5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ersen</w:t>
      </w:r>
    </w:p>
    <w:p w:rsidR="009D4F5D" w:rsidRPr="009D4F5D" w:rsidRDefault="009D4F5D" w:rsidP="008F7C79">
      <w:pPr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:rsidR="008F7C79" w:rsidRPr="000A07C1" w:rsidRDefault="008F7C79" w:rsidP="008F7C79">
      <w:pPr>
        <w:rPr>
          <w:rFonts w:ascii="Times New Roman" w:hAnsi="Times New Roman" w:cs="Times New Roman"/>
          <w:b/>
          <w:noProof/>
          <w:sz w:val="20"/>
          <w:szCs w:val="20"/>
          <w:lang w:val="en-US" w:eastAsia="da-DK"/>
        </w:rPr>
      </w:pPr>
    </w:p>
    <w:p w:rsidR="008F7C79" w:rsidRDefault="00E02FE0" w:rsidP="008F7C79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Supplementary </w:t>
      </w:r>
      <w:r w:rsidR="008F7C7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Table S.1. </w:t>
      </w:r>
      <w:r w:rsidR="008F7C79" w:rsidRPr="003E31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>Crude stillbirth proportions per 1</w:t>
      </w:r>
      <w:del w:id="0" w:author="Trine Damsted Rasmussen" w:date="2021-03-26T11:49:00Z">
        <w:r w:rsidR="001802A5" w:rsidDel="00132DB6">
          <w:rPr>
            <w:rFonts w:ascii="Times New Roman" w:eastAsia="Times New Roman" w:hAnsi="Times New Roman" w:cs="Times New Roman"/>
            <w:b/>
            <w:bCs/>
            <w:color w:val="000000"/>
            <w:sz w:val="20"/>
            <w:szCs w:val="20"/>
            <w:lang w:val="en-US" w:eastAsia="da-DK"/>
          </w:rPr>
          <w:delText>,</w:delText>
        </w:r>
      </w:del>
      <w:r w:rsidR="008F7C79" w:rsidRPr="003E31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>000 births by maternal country of origin</w:t>
      </w:r>
      <w:r w:rsidR="008F7C7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 in Denmark </w:t>
      </w:r>
    </w:p>
    <w:p w:rsidR="008F7C79" w:rsidRPr="00052389" w:rsidRDefault="008F7C79" w:rsidP="008F7C79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2005-2016 and </w:t>
      </w:r>
      <w:r w:rsidRPr="003E31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stillbirth proportions standardized by maternal educational level and household income*    </w:t>
      </w:r>
    </w:p>
    <w:tbl>
      <w:tblPr>
        <w:tblW w:w="8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80"/>
        <w:gridCol w:w="1743"/>
        <w:gridCol w:w="2126"/>
        <w:gridCol w:w="1984"/>
      </w:tblGrid>
      <w:tr w:rsidR="008F7C79" w:rsidRPr="00132DB6" w:rsidTr="001D0960">
        <w:trPr>
          <w:trHeight w:val="811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3E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Maternal country of origi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3E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tillbirth proportion 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Standardized stillbirth proportion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tandardized stillbirth proportion (worst cas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**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tandardized stillbirth proportion (best cas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***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enmar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3E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3E317E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3E317E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</w:t>
            </w:r>
            <w:r w:rsidR="00361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rkish</w:t>
            </w:r>
            <w:proofErr w:type="spellEnd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escen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akistani</w:t>
            </w:r>
            <w:proofErr w:type="spellEnd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escen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urke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raq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omal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1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akist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fghanist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yr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</w:tr>
      <w:tr w:rsidR="008F7C79" w:rsidRPr="003E317E" w:rsidTr="001D0960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r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</w:tr>
    </w:tbl>
    <w:p w:rsidR="008F7C79" w:rsidRPr="003E317E" w:rsidRDefault="008F7C79" w:rsidP="008F7C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  <w:r w:rsidRPr="003E31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* Standardized to the income and educational distribution among women of Danish origin</w:t>
      </w:r>
    </w:p>
    <w:p w:rsidR="008F7C79" w:rsidRPr="003E317E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E31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** </w:t>
      </w:r>
      <w:r w:rsidRPr="003E317E">
        <w:rPr>
          <w:rFonts w:ascii="Times New Roman" w:hAnsi="Times New Roman" w:cs="Times New Roman"/>
          <w:sz w:val="20"/>
          <w:szCs w:val="20"/>
          <w:lang w:val="en-GB"/>
        </w:rPr>
        <w:t xml:space="preserve">Births with missing information on maternal education level and household income are coded in the worst off categories </w:t>
      </w:r>
    </w:p>
    <w:p w:rsidR="008F7C79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E31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*** </w:t>
      </w:r>
      <w:r w:rsidRPr="003E317E">
        <w:rPr>
          <w:rFonts w:ascii="Times New Roman" w:hAnsi="Times New Roman" w:cs="Times New Roman"/>
          <w:sz w:val="20"/>
          <w:szCs w:val="20"/>
          <w:lang w:val="en-GB"/>
        </w:rPr>
        <w:t xml:space="preserve">Births with missing information on maternal education level and household income are coded in the best off categories </w:t>
      </w:r>
    </w:p>
    <w:p w:rsidR="008F7C79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7C79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7C79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7C79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7C79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7C79" w:rsidRDefault="008F7C79" w:rsidP="008F7C79">
      <w:pPr>
        <w:spacing w:after="0" w:line="240" w:lineRule="auto"/>
        <w:rPr>
          <w:ins w:id="1" w:author="Trine Damsted Rasmussen" w:date="2021-03-26T11:49:00Z"/>
          <w:rFonts w:ascii="Times New Roman" w:hAnsi="Times New Roman" w:cs="Times New Roman"/>
          <w:sz w:val="20"/>
          <w:szCs w:val="20"/>
          <w:lang w:val="en-GB"/>
        </w:rPr>
      </w:pPr>
    </w:p>
    <w:p w:rsidR="00132DB6" w:rsidRDefault="00132DB6" w:rsidP="008F7C79">
      <w:pPr>
        <w:spacing w:after="0" w:line="240" w:lineRule="auto"/>
        <w:rPr>
          <w:ins w:id="2" w:author="Trine Damsted Rasmussen" w:date="2021-03-26T11:49:00Z"/>
          <w:rFonts w:ascii="Times New Roman" w:hAnsi="Times New Roman" w:cs="Times New Roman"/>
          <w:sz w:val="20"/>
          <w:szCs w:val="20"/>
          <w:lang w:val="en-GB"/>
        </w:rPr>
      </w:pPr>
    </w:p>
    <w:p w:rsidR="00132DB6" w:rsidRDefault="00132DB6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_GoBack"/>
      <w:bookmarkEnd w:id="3"/>
    </w:p>
    <w:p w:rsidR="008F7C79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7C79" w:rsidRDefault="008F7C79" w:rsidP="008F7C79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</w:pPr>
    </w:p>
    <w:p w:rsidR="008F7C79" w:rsidRDefault="00E02FE0" w:rsidP="008F7C79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lastRenderedPageBreak/>
        <w:t xml:space="preserve">Supplementary </w:t>
      </w:r>
      <w:r w:rsidR="008F7C7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>Table S.2. Crude infant death proportions per 1</w:t>
      </w:r>
      <w:del w:id="4" w:author="Trine Damsted Rasmussen" w:date="2021-03-26T11:49:00Z">
        <w:r w:rsidR="001802A5" w:rsidDel="00132DB6">
          <w:rPr>
            <w:rFonts w:ascii="Times New Roman" w:eastAsia="Times New Roman" w:hAnsi="Times New Roman" w:cs="Times New Roman"/>
            <w:b/>
            <w:bCs/>
            <w:color w:val="000000"/>
            <w:sz w:val="20"/>
            <w:szCs w:val="20"/>
            <w:lang w:val="en-US" w:eastAsia="da-DK"/>
          </w:rPr>
          <w:delText>,</w:delText>
        </w:r>
      </w:del>
      <w:r w:rsidR="008F7C7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>000 live births</w:t>
      </w:r>
      <w:r w:rsidR="008F7C79" w:rsidRPr="003E31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 by maternal country of origin</w:t>
      </w:r>
      <w:r w:rsidR="008F7C7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 in Denmark </w:t>
      </w:r>
    </w:p>
    <w:p w:rsidR="008F7C79" w:rsidRPr="00052389" w:rsidRDefault="008F7C79" w:rsidP="008F7C79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>2005-2016 and infant death</w:t>
      </w:r>
      <w:r w:rsidRPr="003E31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 proportions standardized by maternal educational level and household income*    </w:t>
      </w:r>
    </w:p>
    <w:tbl>
      <w:tblPr>
        <w:tblW w:w="8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80"/>
        <w:gridCol w:w="1743"/>
        <w:gridCol w:w="2126"/>
        <w:gridCol w:w="1984"/>
      </w:tblGrid>
      <w:tr w:rsidR="008F7C79" w:rsidRPr="00132DB6" w:rsidTr="001D0960">
        <w:trPr>
          <w:trHeight w:val="811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3E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Maternal country of origi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3E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infant death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propor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tandardized infant death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propor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tandardized infant death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propor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(worst cas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**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tandardized infant death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propor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s</w:t>
            </w:r>
            <w:r w:rsidRPr="008A1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(best cas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***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enmar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3E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3E317E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3E317E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akistani</w:t>
            </w:r>
            <w:proofErr w:type="spellEnd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descen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urke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omal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Pr="008A1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</w:tr>
      <w:tr w:rsidR="008F7C79" w:rsidRPr="003E317E" w:rsidTr="001D0960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eban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</w:tr>
      <w:tr w:rsidR="008F7C79" w:rsidRPr="003E317E" w:rsidTr="001D0960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akist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C79" w:rsidRPr="008A1DFF" w:rsidRDefault="008F7C79" w:rsidP="001D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="001802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</w:tr>
    </w:tbl>
    <w:p w:rsidR="008F7C79" w:rsidRPr="003E317E" w:rsidRDefault="008F7C79" w:rsidP="008F7C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</w:pPr>
      <w:r w:rsidRPr="003E31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* Standardized to the income and educational distribution among women of Danish origin</w:t>
      </w:r>
    </w:p>
    <w:p w:rsidR="008F7C79" w:rsidRPr="003E317E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E31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** </w:t>
      </w:r>
      <w:r w:rsidRPr="003E317E">
        <w:rPr>
          <w:rFonts w:ascii="Times New Roman" w:hAnsi="Times New Roman" w:cs="Times New Roman"/>
          <w:sz w:val="20"/>
          <w:szCs w:val="20"/>
          <w:lang w:val="en-GB"/>
        </w:rPr>
        <w:t xml:space="preserve">Births with missing information on maternal education level and household income are coded in the worst off categories </w:t>
      </w:r>
    </w:p>
    <w:p w:rsidR="008F7C79" w:rsidRPr="003E317E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E31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*** </w:t>
      </w:r>
      <w:r w:rsidRPr="003E317E">
        <w:rPr>
          <w:rFonts w:ascii="Times New Roman" w:hAnsi="Times New Roman" w:cs="Times New Roman"/>
          <w:sz w:val="20"/>
          <w:szCs w:val="20"/>
          <w:lang w:val="en-GB"/>
        </w:rPr>
        <w:t xml:space="preserve">Births with missing information on maternal education level and household income are coded in the best off categories </w:t>
      </w:r>
    </w:p>
    <w:p w:rsidR="008F7C79" w:rsidRDefault="008F7C79" w:rsidP="008F7C7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F7C79" w:rsidRPr="003E317E" w:rsidRDefault="008F7C79" w:rsidP="008F7C7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7C79" w:rsidRDefault="008F7C79" w:rsidP="008F7C7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F7C79" w:rsidRPr="00682F6E" w:rsidRDefault="008F7C79" w:rsidP="008F7C79">
      <w:pPr>
        <w:rPr>
          <w:noProof/>
          <w:lang w:val="en-US" w:eastAsia="da-DK"/>
        </w:rPr>
      </w:pPr>
    </w:p>
    <w:p w:rsidR="00EA62C8" w:rsidRPr="008F7C79" w:rsidRDefault="00EA62C8">
      <w:pPr>
        <w:rPr>
          <w:lang w:val="en-US"/>
        </w:rPr>
      </w:pPr>
    </w:p>
    <w:sectPr w:rsidR="00EA62C8" w:rsidRPr="008F7C79" w:rsidSect="000A479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rine Damsted Rasmussen">
    <w15:presenceInfo w15:providerId="AD" w15:userId="S-1-5-21-2998415252-1569653387-2273806867-1739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NzUxMTQxNDe2MLJQ0lEKTi0uzszPAykwqQUAxgOzeiwAAAA="/>
  </w:docVars>
  <w:rsids>
    <w:rsidRoot w:val="008F7C79"/>
    <w:rsid w:val="00100C9D"/>
    <w:rsid w:val="0012491C"/>
    <w:rsid w:val="00132DB6"/>
    <w:rsid w:val="001802A5"/>
    <w:rsid w:val="001B7FC2"/>
    <w:rsid w:val="001E736A"/>
    <w:rsid w:val="00361E1D"/>
    <w:rsid w:val="00575331"/>
    <w:rsid w:val="00603D8D"/>
    <w:rsid w:val="00766874"/>
    <w:rsid w:val="00794C3B"/>
    <w:rsid w:val="008326EE"/>
    <w:rsid w:val="008F7C79"/>
    <w:rsid w:val="009D4F5D"/>
    <w:rsid w:val="00AE0551"/>
    <w:rsid w:val="00BF2EDA"/>
    <w:rsid w:val="00E02FE0"/>
    <w:rsid w:val="00E93225"/>
    <w:rsid w:val="00EA62C8"/>
    <w:rsid w:val="00F2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0F324"/>
  <w15:chartTrackingRefBased/>
  <w15:docId w15:val="{0A5399F3-FA8A-47BB-AAB7-8205C6B6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C7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2</Pages>
  <Words>337</Words>
  <Characters>1921</Characters>
  <Application>Microsoft Office Word</Application>
  <DocSecurity>0</DocSecurity>
  <Lines>137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redsted Villadsen</dc:creator>
  <cp:keywords/>
  <dc:description/>
  <cp:lastModifiedBy>Trine Damsted Rasmussen</cp:lastModifiedBy>
  <cp:revision>9</cp:revision>
  <dcterms:created xsi:type="dcterms:W3CDTF">2020-12-02T09:37:00Z</dcterms:created>
  <dcterms:modified xsi:type="dcterms:W3CDTF">2021-03-26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